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-567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 3 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en-GB"/>
        </w:rPr>
        <w:t>Summary of study design and significant findings from included papers (grouped by outcome (DV))</w:t>
      </w:r>
    </w:p>
    <w:tbl>
      <w:tblPr>
        <w:tblW w:w="15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09"/>
        <w:gridCol w:w="850"/>
        <w:gridCol w:w="709"/>
        <w:gridCol w:w="2616"/>
        <w:gridCol w:w="506"/>
        <w:gridCol w:w="1272"/>
        <w:gridCol w:w="1559"/>
        <w:gridCol w:w="1560"/>
        <w:gridCol w:w="1559"/>
        <w:gridCol w:w="2268"/>
      </w:tblGrid>
      <w:tr>
        <w:trPr>
          <w:trHeight w:val="2259" w:hRule="atLeast"/>
          <w:cantSplit w:val="true"/>
        </w:trPr>
        <w:tc>
          <w:tcPr>
            <w:tcW w:w="1526" w:type="dxa"/>
            <w:tcBorders/>
            <w:shd w:fill="DFDFD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rticle</w:t>
            </w:r>
          </w:p>
        </w:tc>
        <w:tc>
          <w:tcPr>
            <w:tcW w:w="709" w:type="dxa"/>
            <w:tcBorders/>
            <w:shd w:fill="DFDFD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ancer Diagnosis</w:t>
            </w:r>
          </w:p>
        </w:tc>
        <w:tc>
          <w:tcPr>
            <w:tcW w:w="850" w:type="dxa"/>
            <w:tcBorders/>
            <w:shd w:fill="DFDFD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1</w:t>
            </w:r>
          </w:p>
        </w:tc>
        <w:tc>
          <w:tcPr>
            <w:tcW w:w="709" w:type="dxa"/>
            <w:tcBorders/>
            <w:shd w:fill="DFDFD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2 (N months later)</w:t>
            </w:r>
          </w:p>
        </w:tc>
        <w:tc>
          <w:tcPr>
            <w:tcW w:w="2616" w:type="dxa"/>
            <w:tcBorders/>
            <w:shd w:fill="DFDFD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ependant Variable (DV)</w:t>
            </w:r>
          </w:p>
        </w:tc>
        <w:tc>
          <w:tcPr>
            <w:tcW w:w="506" w:type="dxa"/>
            <w:tcBorders/>
            <w:shd w:fill="DFDFD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T1 DV controlled</w:t>
            </w:r>
          </w:p>
        </w:tc>
        <w:tc>
          <w:tcPr>
            <w:tcW w:w="1272" w:type="dxa"/>
            <w:tcBorders/>
            <w:shd w:fill="DFDFD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nalysis</w:t>
            </w:r>
          </w:p>
        </w:tc>
        <w:tc>
          <w:tcPr>
            <w:tcW w:w="1559" w:type="dxa"/>
            <w:tcBorders/>
            <w:shd w:fill="DFDFD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edical /demographic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560" w:type="dxa"/>
            <w:tcBorders/>
            <w:shd w:fill="DFDFD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ocial /Environmental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559" w:type="dxa"/>
            <w:tcBorders/>
            <w:shd w:fill="DFDFD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sychological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268" w:type="dxa"/>
            <w:tcBorders/>
            <w:shd w:fill="DFDFDF" w:val="clear"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ignificant Findings (p&lt;.05)</w:t>
            </w:r>
          </w:p>
        </w:tc>
      </w:tr>
      <w:tr>
        <w:trPr/>
        <w:tc>
          <w:tcPr>
            <w:tcW w:w="15134" w:type="dxa"/>
            <w:gridSpan w:val="11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V - ANXIETY/DEPRESSION C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an 19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o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x or Dep case (PSE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epwise L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nopausal status, Trt,  Social class,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stat, Confida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op case (RDC/GHQ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ping sty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y T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ttitude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wer social class OR 4.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op case OR 4.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imenopausal OR 8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ital status (married) OR 5.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results not clear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mirez et al 19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o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x or Dep case  (PSE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 (HADS&gt;1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ADS  &gt;10 identified in 83% cases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mmerlid et al 19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nx or Dep case (HADS) 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KPS, Age, Gender, TSite, TStag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ving st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seline Anx or Dep ca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nx or Dep case at diagnosis 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no data provide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roevers et al, 2003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x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-Trt (3 month post-diag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ange in Dep case status over time (CES-D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peated measures Anov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Site, TStage, Trt, Age, Gender, Ed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st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ater reduction in Dep with lower stage disease (stage 1 vs stage 2 or higher) F [2,332], p&lt;.05 and higher education F [3,332], p&lt;.0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hou et al 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 case  (HAD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x case (HADS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duc, Tgrade,Trt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vious cancer/serious illness experien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ptimism /pessimism, +VE Trt expectatio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xi/Dep, Copi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Dep Case:</w:t>
            </w:r>
            <w:r>
              <w:rPr>
                <w:rFonts w:cs="Times New Roman" w:ascii="Times New Roman" w:hAnsi="Times New Roman"/>
                <w:sz w:val="20"/>
              </w:rPr>
              <w:t xml:space="preserve"> low Opt OR = 0.83; Anxious preoccupation OR = 3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Anx Case: </w:t>
            </w:r>
            <w:r>
              <w:rPr>
                <w:rFonts w:cs="Times New Roman" w:ascii="Times New Roman" w:hAnsi="Times New Roman"/>
                <w:sz w:val="20"/>
              </w:rPr>
              <w:t>low Opt OR = 0.86; Anx OR = 2.71; fatalism OR = 3.1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chitomi et al 2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-T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 mth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 Case(SCID)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R (backwar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 , Gender, Educ, Pre-op  smoking, Pre-op TStage, Trt, dypsnea, Forced expiratory volume (FEV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stat,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morbid/ pre &amp; post Trt MD, post Trt 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-Trt MDD OR = 2.1, Educ OR =  2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5134" w:type="dxa"/>
            <w:gridSpan w:val="11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V - ANXIETY/DEPRESSI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 Leeuw et al 200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T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 (CES-D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erarchical MR (stepwis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Stage  Trt, Age, Gender, Symptoms, General health, Physical function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ceived/available support, perceived social networ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ping, Locus of Control, 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  <w:t>De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TStage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=.0 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Dep 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=.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Available supp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= .0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Social network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= 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Gen Health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=.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 Graeff et al 200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T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 (CES-D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 (stepwis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Gender, Age , Group(site, stage, Trt), </w:t>
            </w:r>
            <w:r>
              <w:rPr>
                <w:rFonts w:cs="Times New Roman" w:ascii="Times New Roman" w:hAnsi="Times New Roman"/>
                <w:color w:val="A6A6A6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 xml:space="preserve">Karnovsky Performance Status  (KPS), symptoms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Dep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= .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KPS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 = .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Grp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=.0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 Leuw et al 200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T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, 24,36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 (CES-D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 (stepwis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ysical function , Symptoms, Trt, Recur, Tstage, Age, Gende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ceived/available support, perceived social network openness to discu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, Coping, Locus of  Contro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Largest predictor Dep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=.18 @ 1y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.31 @2y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.31 @ 3 y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Coping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 xml:space="preserve">c =.02 @ yr1 (Religious), .02 @ yr3 (Palliative coping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Emotional support variables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 = .14 @1 yr, .06 @ 2 yrs, .03 @ 3 yrs (incl. Social network &amp; support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da-DK"/>
              </w:rPr>
              <w:t>Physical/dem og R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da-DK"/>
              </w:rPr>
              <w:t>2</w:t>
            </w:r>
            <w:r>
              <w:rPr>
                <w:rFonts w:cs="Times New Roman" w:ascii="Times New Roman" w:hAnsi="Times New Roman"/>
                <w:sz w:val="20"/>
                <w:lang w:val="da-DK"/>
              </w:rPr>
              <w:t>c = .01 @yr1, .02 @ yr 2, .10 @ yr 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roevers 2003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x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-Trt (3 month post-diag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 (CES-D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 (Stepwis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Sociodemog (not stated) ,Group membership (patient vs. control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cial sup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, Self-estee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Dep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5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Problem focussed support 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Negative interactions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gative self-esteem (not shown )</w:t>
            </w:r>
          </w:p>
        </w:tc>
      </w:tr>
      <w:tr>
        <w:trPr>
          <w:trHeight w:val="169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rstad et al 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+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 (BD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al Correl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nx; Dep ; Humour;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ep r =0.39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ot sig after controlling for T1 neuroticism; Humour r = 0.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=0.64  after controlling for T1 neuroticis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stavsson et al 20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x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x (EMAS-Stat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 (BDI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M - path analy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der, Educ, TStag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ner sense of coherence (SOC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C (life as predictable/manageable/meaningful) Anxiety, De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nx DV:</w:t>
            </w:r>
            <w:r>
              <w:rPr>
                <w:rFonts w:cs="Times New Roman" w:ascii="Times New Roman" w:hAnsi="Times New Roman"/>
                <w:sz w:val="20"/>
              </w:rPr>
              <w:t xml:space="preserve">  Anx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0.32, in direct effect of T1 SOC via T2 SOC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30, via T1 Anx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ep DV:</w:t>
            </w:r>
            <w:r>
              <w:rPr>
                <w:rFonts w:cs="Times New Roman" w:ascii="Times New Roman" w:hAnsi="Times New Roman"/>
                <w:sz w:val="20"/>
              </w:rPr>
              <w:t xml:space="preserve"> Dep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0.36, in direct effect of T1 SOC via T2 SOC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30; via T1 Anx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 Oudsten et al 20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di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 (CES-D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 (stepwis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Age, Empstat, Educ, Surgery, Adj Trt, Tstage, Tsize, Fatigue, Pain &amp; discomfor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cial support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ving with partner, living with childr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sonality, Dep, trait Anx, Self-esteem, Body image, Cognitive func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Fatigue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0.28, Neuroticism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0.16, Surgery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17, Agreeableness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15 Dep 0.2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uper et al 20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T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ep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nx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BSI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erarchical 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RQo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Dep, Anx,, Copin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Dep DV</w:t>
            </w:r>
            <w:r>
              <w:rPr>
                <w:rFonts w:cs="Times New Roman" w:ascii="Times New Roman" w:hAnsi="Times New Roman"/>
                <w:sz w:val="20"/>
              </w:rPr>
              <w:t xml:space="preserve">:  Dep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48, </w:t>
            </w:r>
            <w:r>
              <w:rPr>
                <w:rFonts w:cs="Arial" w:ascii="Arial" w:hAnsi="Arial"/>
              </w:rPr>
              <w:t>QoL-</w:t>
            </w:r>
            <w:r>
              <w:rPr>
                <w:rFonts w:cs="Times New Roman" w:ascii="Times New Roman" w:hAnsi="Times New Roman"/>
                <w:sz w:val="20"/>
              </w:rPr>
              <w:t xml:space="preserve">vitality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24, Fatalism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Anx DV:</w:t>
            </w:r>
            <w:r>
              <w:rPr>
                <w:rFonts w:cs="Times New Roman" w:ascii="Times New Roman" w:hAnsi="Times New Roman"/>
                <w:sz w:val="20"/>
              </w:rPr>
              <w:t xml:space="preserve"> anx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62, QoL-vitality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-0.19</w:t>
            </w:r>
          </w:p>
        </w:tc>
      </w:tr>
      <w:tr>
        <w:trPr>
          <w:trHeight w:val="2321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Lee et al 2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iag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0-12 month 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teriorated Dep  (Zung-SDS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ierarchical LR  </w:t>
            </w:r>
            <w:r>
              <w:rPr>
                <w:rFonts w:cs="Times New Roman" w:ascii="Times New Roman" w:hAnsi="Times New Roman"/>
                <w:color w:val="BFBFBF"/>
                <w:sz w:val="20"/>
              </w:rPr>
              <w:t>(Cross-sectional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Age, Co morbidity, smoking,</w:t>
            </w:r>
            <w:r>
              <w:rPr>
                <w:rFonts w:cs="Times New Roman" w:ascii="Times New Roman" w:hAnsi="Times New Roman"/>
                <w:color w:val="80808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enopausal status,</w:t>
            </w:r>
            <w:r>
              <w:rPr>
                <w:rFonts w:cs="Times New Roman" w:ascii="Times New Roman" w:hAnsi="Times New Roman"/>
                <w:color w:val="808080"/>
                <w:sz w:val="20"/>
              </w:rPr>
              <w:t xml:space="preserve"> Deteriorated finances, Radiotherapy, Deteriorated role function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1 predictors 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808080"/>
                <w:sz w:val="20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</w:rPr>
              <w:t xml:space="preserve">Deteriorated emotional support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808080"/>
                <w:sz w:val="20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o T1 Sig predictors.</w:t>
            </w:r>
            <w:r>
              <w:rPr>
                <w:rFonts w:cs="Times New Roman" w:ascii="Times New Roman" w:hAnsi="Times New Roman"/>
                <w:color w:val="808080"/>
                <w:sz w:val="20"/>
              </w:rPr>
              <w:t xml:space="preserve"> Deteriorated emotional support OR = 3.4, Deteriorated finances OR = 2.9, Deteriorated role functioning  = 2.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lson et al 20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x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month since di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mproved Dep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PSSCA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mproved An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PSSCA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R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(improved DV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ge, Gender, Source of income , Educ, Ethnic/cultural backgroun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Site , Tr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ychosocial resources,  marstat,  livstat,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Anx, De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Dep DV:</w:t>
            </w:r>
            <w:r>
              <w:rPr>
                <w:rFonts w:cs="Times New Roman" w:ascii="Times New Roman" w:hAnsi="Times New Roman"/>
                <w:sz w:val="20"/>
              </w:rPr>
              <w:t xml:space="preserve"> Dep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48, No radio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0.08, psychosocial resources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0.10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Anx DV:</w:t>
            </w:r>
            <w:r>
              <w:rPr>
                <w:rFonts w:cs="Times New Roman" w:ascii="Times New Roman" w:hAnsi="Times New Roman"/>
                <w:sz w:val="20"/>
              </w:rPr>
              <w:t xml:space="preserve">  Anx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4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Anx x married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Anx x no radio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0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Anx x not gastro cancer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1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ckefeer &amp; Defries 20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di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4 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 (CES-D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ierarchical MR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 Educ, empstat,  TSite, Chemo, Radio, HT, Fatigue, Sleep qual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ner, , children,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, trait An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Trait anxiety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37, Fatigue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2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Neilson et al 20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 –T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8 post Trt 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x</w:t>
              <w:br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HADS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lti-level mixed effects linear regre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me, Age, Gender, Chemo, Pain, Symptoms, Tr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vstat,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Dep DV:</w:t>
            </w:r>
            <w:r>
              <w:rPr>
                <w:rFonts w:cs="Times New Roman" w:ascii="Times New Roman" w:hAnsi="Times New Roman"/>
                <w:sz w:val="20"/>
              </w:rPr>
              <w:t xml:space="preserve"> Symptoms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-.2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Anx DV:</w:t>
            </w:r>
            <w:r>
              <w:rPr>
                <w:rFonts w:cs="Times New Roman" w:ascii="Times New Roman" w:hAnsi="Times New Roman"/>
                <w:sz w:val="20"/>
              </w:rPr>
              <w:t xml:space="preserve"> Age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54, symptoms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-0.09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achi et al 20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o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ep (HADS) 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 (stepwis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der, Facial disfiguremen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cial sup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ep, Coping, Traum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Dep 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5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ok et al, 20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/P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t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HADS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erarchical 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, Gende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Illness perceptions (inc. Personal contro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acognitive belief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Anx DV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ge  β  = 0.18; anxiety β =0.46; Personal Control β = -0.11; Cognitive confidence β=0.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 DV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ge  β  = 0.14; depression β =0.41; Cognitive confidence β=0.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Stafford et al, 20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/G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o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, 18, 2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 (CES-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x (HADS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erarchical 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,  Educ,  TSite; Chemo, Radi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iving alone,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ychiatric trt at diag (PT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ychaitric treatment prior to diagnosis (PTh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uroticis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Anx DV: neuroticism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31; PTd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24  @12 months ;  PTd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31  @18 months 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euroticism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27; @24 months 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Dep DV: neuroticism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21; PTh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32  @12 months ;  neuroticism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31; PTd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26  @18 months 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euroticism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33; @24 months ;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boonchi et al, 20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-o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12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nx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HADS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ge, Educ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j tr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st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sonality (optimism, Pessimism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 DV (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 xml:space="preserve">= .51): </w:t>
            </w:r>
            <w:r>
              <w:rPr>
                <w:rFonts w:cs="Arial" w:ascii="Arial" w:hAnsi="Arial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ptimism intercept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0"/>
              </w:rPr>
              <w:t xml:space="preserve">  = -1.01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Anx DV (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 xml:space="preserve">= .39): </w:t>
            </w:r>
            <w:r>
              <w:rPr>
                <w:rFonts w:cs="Arial" w:ascii="Arial" w:hAnsi="Arial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 xml:space="preserve">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ptimism intercept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</w:t>
            </w:r>
            <w:r>
              <w:rPr>
                <w:rFonts w:cs="Times New Roman" w:ascii="Times New Roman" w:hAnsi="Times New Roman"/>
                <w:sz w:val="20"/>
              </w:rPr>
              <w:t xml:space="preserve">   = -0.82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ducat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</w:t>
            </w:r>
            <w:r>
              <w:rPr>
                <w:rFonts w:cs="Times New Roman" w:ascii="Times New Roman" w:hAnsi="Times New Roman"/>
                <w:sz w:val="20"/>
              </w:rPr>
              <w:t xml:space="preserve">   = .90</w:t>
            </w:r>
          </w:p>
        </w:tc>
      </w:tr>
      <w:tr>
        <w:trPr/>
        <w:tc>
          <w:tcPr>
            <w:tcW w:w="15134" w:type="dxa"/>
            <w:gridSpan w:val="11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V – TRAUMA SYMPTOM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jemsland et al 19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o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-16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uma (IES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Y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, Adj  Trt, Health problem / Medications in last 10yrs, Recurr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ork/social/family function, Lack of crisis support, Life eve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Emotionality (EPI-N), Intrusion, PTSD casesnes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Emotionality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4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ntrusion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 =0.3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Medication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 0.3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Adj Trt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-0.1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Age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-0.16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leiker et al 20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ost-op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 (21 after surgery)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trus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void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IES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 (Backwar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Age, Surgery, Lymph nodes, Adj Trt, Sleep, Health complaints (SCL-9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fe events, Perceived social supp (SEC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rusion, Avoidance, Anx, Anger Dep, Personality (Optimism, Rationality, Anti-emotionality, emotional expression 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Intrusion DV:</w:t>
            </w:r>
            <w:r>
              <w:rPr>
                <w:rFonts w:cs="Times New Roman" w:ascii="Times New Roman" w:hAnsi="Times New Roman"/>
                <w:sz w:val="20"/>
              </w:rPr>
              <w:t xml:space="preserve">  T1 Intrusion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Health complaints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= 0.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Sleep problems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Avoidance DV,</w:t>
            </w:r>
            <w:r>
              <w:rPr>
                <w:rFonts w:cs="Times New Roman" w:ascii="Times New Roman" w:hAnsi="Times New Roman"/>
                <w:sz w:val="20"/>
              </w:rPr>
              <w:t xml:space="preserve"> T1 avoidance explained 47%no beta provid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bel et al, 2008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-T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uma (IES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erarchical  MR (stepwis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,  Educ, 2nd cancer, Perceived healt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cial sup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ping, Optimism, Fear of future, Stress appraisal , Emotional distress, Trau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rauma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52, 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</w:rPr>
              <w:t xml:space="preserve"> cancer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svedt &amp; Trinkaus 20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-o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-60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uma (IES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der, Age, Educ,TStage, Ostomy , Faecal incontin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it anxiet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ecal Incontinence  OR 1.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kit &amp; Blum 2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ost op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 post diag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uma  (HTQ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Hierarchical 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mmature defence style, Emotional coping, Avoidance. Negative affectivit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Avoidance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0.25, Negative affectivity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5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’Connor et al, 2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morb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 post-op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u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IES ≥35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Y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Step1: Age, Educat, Income, Net wealth, Ethnicity, Co-morbid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ep 2: Nodal Involvement, Tstage, Tsize, Receptor status, Surgery, Chemo, Radio, Hormone Tr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Step 1: Marstat, Children, Urb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ep 1: Psychiatric Histor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1: Income OR (95% CI) 0.64 (0.43-0.95), Net Wealth OR (95% CI) 0.50 ().33-0.75), Psychiatric History OR (95% CI) 1.78 (1.16-2.7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p 2: Nodal Status OR (95% ci) 1.81 (1.37-2.40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ok et al, 20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/P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T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u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IES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erarchical 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, Gende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u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lness perceptions (inc. personal control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Metacognitive belief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uma. β =0.44;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érez et al, 20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o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Trauma (Symptom trajectory groups: Chronic, Mild, Delayed-recovered, Resilien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(SASRQ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LR</w:t>
              <w:br/>
              <w:t>(ref: Resilient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Type C Personality, Coping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: Anxious preoccupation β =0.30  OR (95% CI) 1.09-1.65;  Cognitive Avoidance β =0.21 OR (95% CI) 1.01-1.51,  Type C β =0.38 OR (95% CI) 1.07-1.98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onic: Anxious preoccupation β =0.78, OR (95% CI) 1.27-3.89;  </w:t>
            </w:r>
          </w:p>
        </w:tc>
      </w:tr>
      <w:tr>
        <w:trPr/>
        <w:tc>
          <w:tcPr>
            <w:tcW w:w="15134" w:type="dxa"/>
            <w:gridSpan w:val="11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V - EMOTIONAL DISTRESS/FUNCTION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ver et al 19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T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 (Affects Balance Scale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R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dy image , Appearance concern, Body integrity concer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ne si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 Graeff et al 200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T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 (QLQ-C30-EF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 (stepwis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Gender, Age , Group(Tsite, Tstage, Trt), </w:t>
            </w:r>
            <w:r>
              <w:rPr>
                <w:rFonts w:cs="Times New Roman" w:ascii="Times New Roman" w:hAnsi="Times New Roman"/>
                <w:color w:val="A6A6A6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 xml:space="preserve">Karnovsky Performance Status  (KPS), symptoms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Dep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= 1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KPS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=.0 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Gender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 = 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Grp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 = 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nchor et al 2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x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morbi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 (GHQ-12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erarchical 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, Gender, Edu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cial sup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, Neuroticism , Self-Efficac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ED 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26, Neuroticism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22, Social support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3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nton et al, 2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o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 (POM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 (Fear of Recurrence Scale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erarchical 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istress, Vigor, Coping, Hope,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ED DV:</w:t>
            </w:r>
            <w:r>
              <w:rPr>
                <w:rFonts w:cs="Times New Roman" w:ascii="Times New Roman" w:hAnsi="Times New Roman"/>
                <w:sz w:val="20"/>
              </w:rPr>
              <w:t xml:space="preserve"> ED &amp; age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= .30, Coping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= .14, Hope x coping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.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FOR DV</w:t>
            </w:r>
            <w:r>
              <w:rPr>
                <w:rFonts w:cs="Times New Roman" w:ascii="Times New Roman" w:hAnsi="Times New Roman"/>
                <w:sz w:val="20"/>
              </w:rPr>
              <w:t xml:space="preserve"> – FOR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= .46, Hope x coping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 = .1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chitomi et al 2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-T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1 mth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 (POMS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 (backward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 , Gender, Educ, Pre-op  smoking, Pre-op TStage, Trt, dypsnea, Forced expiratory volume (FEV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stat,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morbid/ pre &amp; post Trt MD, post Trt 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Post-Trt distress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47, Pre-Trt MDD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1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llar et al 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-o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 (GHQ-28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 (Stepwis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, Deprivation, General health, Physical function, Pai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lness perceptions (inc. personal control), Coping, Personality, Distres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Distress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0.32; IPQ Identity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 0.44; Neuroticism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0.3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teginga &amp; Occhipinti 2006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T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cisional distress (Decisional conflict scale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erarchical 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ptimism, Cancer threat, Coping, Decisional distres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Decisional distress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.51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bel et al, 2008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-T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 (POM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erarchical  MR (stepwis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,  Educ, 2nd cancer, Perceived healt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cial sup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ping, Optimism, Fear of future, Stress appraisal , Emotional distress, Trau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ping (PPS)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rez et al 20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-o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 (HADS &amp; POMS combined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G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ge , Trt,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seline Perceived control  (PC) Change in P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Change in perceived control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81; Intercept perceived control 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31; Intercept distress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51; Intercept perceived control via change perceived control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2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svedt &amp; Trinkaus 20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-o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-60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 (FAC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der, Age, Educ,TStage, Ostomy , Faecal incontin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it anxiet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EF :</w:t>
            </w:r>
            <w:r>
              <w:rPr>
                <w:rFonts w:cs="Times New Roman" w:ascii="Times New Roman" w:hAnsi="Times New Roman"/>
                <w:sz w:val="20"/>
              </w:rPr>
              <w:t xml:space="preserve"> Trait anxiety OR 1.45,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harloo et al 20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 (QLQ-C30 - EF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erarchical MR (Forced / stepwise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, Tstag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lness perceptions , E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F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-0.6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lson et al 2013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**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x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month since di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mproved Emotional distres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Distress Thermometer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ge, Gender, Source of income , Educ, Ethnic/cultural backgroun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80808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Site , Tr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ychosocial resources,  marstat,  livstat,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Anx, De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Distress DV:</w:t>
            </w:r>
            <w:r>
              <w:rPr>
                <w:rFonts w:cs="Times New Roman" w:ascii="Times New Roman" w:hAnsi="Times New Roman"/>
                <w:sz w:val="20"/>
              </w:rPr>
              <w:t xml:space="preserve">  Distress </w:t>
            </w:r>
            <w:r>
              <w:rPr>
                <w:rFonts w:cs="Arial" w:ascii="Arial" w:hAnsi="Arial"/>
              </w:rPr>
              <w:t xml:space="preserve">  β</w:t>
            </w:r>
            <w:r>
              <w:rPr>
                <w:rFonts w:cs="Times New Roman" w:ascii="Times New Roman" w:hAnsi="Times New Roman"/>
                <w:sz w:val="20"/>
              </w:rPr>
              <w:t xml:space="preserve">  =-0.56, No surgery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sz w:val="20"/>
              </w:rPr>
              <w:t xml:space="preserve">  =0.08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u &amp; Lam, 20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&lt;12 weeks since diagnosi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HADS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oss-Lagged Panel Mode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ll-being (WB:positive affect + life satisfaction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T1- EDT2 b=.26 &amp; EDT2-EDT3 b=.27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BT1-EDT2 b-.16 &amp; EDT2-EDT3 b=.27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BT1-WBT2 b=.34 &amp; WBT2 – EDT3 b=-.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808080"/>
                <w:sz w:val="20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808080"/>
                <w:sz w:val="20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ohler et al, 20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T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 post surgery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 (HADS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808080"/>
                <w:sz w:val="20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</w:rPr>
              <w:t>Concurrent urinary symptoms and erectile dysfunc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808080"/>
                <w:sz w:val="20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D  = 0.48, </w:t>
            </w:r>
            <w:r>
              <w:rPr>
                <w:rFonts w:cs="Times New Roman" w:ascii="Times New Roman" w:hAnsi="Times New Roman"/>
                <w:color w:val="808080"/>
                <w:sz w:val="20"/>
              </w:rPr>
              <w:t xml:space="preserve">Concurrent urinary symptomd </w:t>
            </w:r>
            <w:r>
              <w:rPr>
                <w:rFonts w:cs="Arial" w:ascii="Arial" w:hAnsi="Arial"/>
              </w:rPr>
              <w:t xml:space="preserve"> β</w:t>
            </w:r>
            <w:r>
              <w:rPr>
                <w:rFonts w:cs="Times New Roman" w:ascii="Times New Roman" w:hAnsi="Times New Roman"/>
                <w:color w:val="808080"/>
                <w:sz w:val="20"/>
              </w:rPr>
              <w:t xml:space="preserve">  = 0.3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hta et al 2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-T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T clear if prospective or cross-sectional</w:t>
            </w:r>
          </w:p>
        </w:tc>
        <w:tc>
          <w:tcPr>
            <w:tcW w:w="2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ar of Cancer Recurrence (FCR)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, Clinical characteristics, Trt, HRQoL,(SF-36) Symptom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QoL-physical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= 0.27, QoL-mental R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c = 0.04 (no data)</w:t>
            </w:r>
          </w:p>
        </w:tc>
      </w:tr>
    </w:tbl>
    <w:p>
      <w:pPr>
        <w:pStyle w:val="Normal"/>
        <w:rPr/>
      </w:pPr>
      <w:r>
        <w:rPr>
          <w:rFonts w:eastAsia="Times New Roman"/>
          <w:b/>
          <w:sz w:val="20"/>
          <w:szCs w:val="20"/>
          <w:lang w:eastAsia="en-GB"/>
        </w:rPr>
        <w:t>N.B:</w:t>
      </w:r>
      <w:r>
        <w:rPr>
          <w:rFonts w:eastAsia="Times New Roman"/>
          <w:sz w:val="20"/>
          <w:szCs w:val="20"/>
          <w:lang w:eastAsia="en-GB"/>
        </w:rPr>
        <w:t xml:space="preserve"> BC – Breast cancer, LC – Lung cancer, HN – Head &amp; Neck cancer, PC – Prostate cancer, GC – Gynaecelogical cancer, RC – Rectal Cancer, Mix - </w:t>
      </w:r>
      <w:r>
        <w:rPr>
          <w:rFonts w:eastAsia="Times New Roman" w:cs="Times New Roman" w:ascii="Times New Roman" w:hAnsi="Times New Roman"/>
          <w:sz w:val="20"/>
          <w:szCs w:val="20"/>
          <w:lang w:eastAsia="en-GB"/>
        </w:rPr>
        <w:t>heterogeneous cancer diagnoses</w:t>
      </w:r>
      <w:r>
        <w:rPr>
          <w:rFonts w:eastAsia="Times New Roman"/>
          <w:sz w:val="20"/>
          <w:szCs w:val="20"/>
          <w:lang w:eastAsia="en-GB"/>
        </w:rPr>
        <w:t>; Diag – diagnosis; Op – Operation/surgery; Trt – Treatment; MD – Major Depressive Disorder; GAD – Generalised Anxiety Disorder; Anx – Anxiety; Dep  - Depression; Trauma – Trauma symptoms; EF – Emotional Functioning; ED – Emotional distress; Opt – Optimism; ROC – Receiver Operating Curve; MR – Multiple regression, (M)LR-  (Multinomial)Logistic regression; R</w:t>
      </w:r>
      <w:r>
        <w:rPr>
          <w:rFonts w:eastAsia="Times New Roman"/>
          <w:sz w:val="20"/>
          <w:szCs w:val="20"/>
          <w:vertAlign w:val="superscript"/>
          <w:lang w:eastAsia="en-GB"/>
        </w:rPr>
        <w:t>2</w:t>
      </w:r>
      <w:r>
        <w:rPr>
          <w:rFonts w:eastAsia="Times New Roman"/>
          <w:sz w:val="20"/>
          <w:szCs w:val="20"/>
          <w:lang w:eastAsia="en-GB"/>
        </w:rPr>
        <w:t>c - R</w:t>
      </w:r>
      <w:r>
        <w:rPr>
          <w:rFonts w:eastAsia="Times New Roman"/>
          <w:sz w:val="20"/>
          <w:szCs w:val="20"/>
          <w:vertAlign w:val="superscript"/>
          <w:lang w:eastAsia="en-GB"/>
        </w:rPr>
        <w:t>2</w:t>
      </w:r>
      <w:r>
        <w:rPr>
          <w:rFonts w:eastAsia="Times New Roman"/>
          <w:sz w:val="20"/>
          <w:szCs w:val="20"/>
          <w:lang w:eastAsia="en-GB"/>
        </w:rPr>
        <w:t xml:space="preserve">Change; </w:t>
      </w:r>
      <w:r>
        <w:rPr>
          <w:rFonts w:cs="Arial" w:ascii="Arial" w:hAnsi="Arial"/>
          <w:sz w:val="20"/>
          <w:szCs w:val="20"/>
        </w:rPr>
        <w:t>β</w:t>
      </w:r>
      <w:r>
        <w:rPr>
          <w:rFonts w:eastAsia="Times New Roman"/>
          <w:sz w:val="20"/>
          <w:szCs w:val="20"/>
          <w:lang w:eastAsia="en-GB"/>
        </w:rPr>
        <w:t xml:space="preserve"> = Beta; OR = Odds ratio; HR = Hazards Ratio; R = Correlation; Only coefficients sig p&lt;.05 are shown; HRQoL – Health related Quality of Life; TStage – Tumour stage; Tsize – Tumour size; TSite – Tumour site/clinical characteristics; Recur – cancer recurrence; Adj Trtr – adjuvant treatment; Chemo – Chemotherapy, Radio – radiotherapy, HT  - Hormone Therapy; Educ – Education; Marstat – Marital status, Livstat – Living alone/with others; Empstat – Employment status; Grey font  - cross-sectional</w:t>
      </w:r>
    </w:p>
    <w:p>
      <w:pPr>
        <w:pStyle w:val="Normal"/>
        <w:spacing w:before="0" w:after="200"/>
        <w:rPr>
          <w:rFonts w:eastAsia="Times New Roman"/>
          <w:sz w:val="20"/>
          <w:szCs w:val="20"/>
          <w:lang w:eastAsia="en-GB"/>
        </w:rPr>
      </w:pPr>
      <w:r>
        <w:rPr>
          <w:rFonts w:eastAsia="Times New Roman"/>
          <w:sz w:val="20"/>
          <w:szCs w:val="20"/>
          <w:lang w:eastAsia="en-GB"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2410" w:leader="none"/>
        <w:tab w:val="left" w:pos="4111" w:leader="none"/>
        <w:tab w:val="left" w:pos="5670" w:leader="none"/>
      </w:tabs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WW8Num1z0">
    <w:name w:val="WW8Num1z0"/>
    <w:qFormat/>
    <w:rPr>
      <w:rFonts w:cs="Times New Roman"/>
      <w:b w:val="false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TextChar1">
    <w:name w:val="Comment Text Char1"/>
    <w:qFormat/>
    <w:rPr>
      <w:sz w:val="20"/>
      <w:szCs w:val="20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</w:rPr>
  </w:style>
  <w:style w:type="character" w:styleId="CommentSubjectChar1">
    <w:name w:val="Comment Subject Char1"/>
    <w:qFormat/>
    <w:rPr>
      <w:b/>
      <w:bCs/>
      <w:sz w:val="20"/>
      <w:szCs w:val="20"/>
    </w:rPr>
  </w:style>
  <w:style w:type="character" w:styleId="FootnoteTextChar">
    <w:name w:val="Footnote Text Char"/>
    <w:qFormat/>
    <w:rPr>
      <w:rFonts w:ascii="Calibri" w:hAnsi="Calibri" w:eastAsia="Times New Roman" w:cs="Times New Roman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odyTextIndentChar">
    <w:name w:val="Body Text Indent Char"/>
    <w:qFormat/>
    <w:rPr>
      <w:rFonts w:ascii="Times New Roman" w:hAnsi="Times New Roman" w:eastAsia="Calibri" w:cs="Times New Roman"/>
      <w:sz w:val="24"/>
      <w:szCs w:val="24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Emphasis">
    <w:name w:val="Emphasis"/>
    <w:qFormat/>
    <w:rPr>
      <w:rFonts w:cs="Times New Roman"/>
      <w:i/>
      <w:iCs/>
    </w:rPr>
  </w:style>
  <w:style w:type="character" w:styleId="HTMLCite">
    <w:name w:val="HTML Cite"/>
    <w:qFormat/>
    <w:rPr>
      <w:rFonts w:cs="Times New Roman"/>
      <w:i/>
      <w:iCs/>
    </w:rPr>
  </w:style>
  <w:style w:type="character" w:styleId="Groupname">
    <w:name w:val="groupname"/>
    <w:qFormat/>
    <w:rPr/>
  </w:style>
  <w:style w:type="character" w:styleId="Booktitle3">
    <w:name w:val="booktitle3"/>
    <w:qFormat/>
    <w:rPr>
      <w:i/>
    </w:rPr>
  </w:style>
  <w:style w:type="character" w:styleId="Publisherlocation">
    <w:name w:val="publisherlocation"/>
    <w:qFormat/>
    <w:rPr/>
  </w:style>
  <w:style w:type="character" w:styleId="Pubyear">
    <w:name w:val="pubyear"/>
    <w:qFormat/>
    <w:rPr/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Times New Roman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TextBodyIndent">
    <w:name w:val="Body Text Indent"/>
    <w:basedOn w:val="Normal"/>
    <w:pPr>
      <w:spacing w:lineRule="auto" w:line="240" w:before="0" w:after="0"/>
      <w:ind w:left="1080" w:hanging="0"/>
    </w:pPr>
    <w:rPr>
      <w:rFonts w:ascii="Times New Roman" w:hAnsi="Times New Roman" w:eastAsia="Calibri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18:47:00Z</dcterms:created>
  <dc:creator>Sharon Cook</dc:creator>
  <dc:description/>
  <cp:keywords/>
  <dc:language>en-US</dc:language>
  <cp:lastModifiedBy>Sharon Cook</cp:lastModifiedBy>
  <dcterms:modified xsi:type="dcterms:W3CDTF">2017-10-25T21:56:00Z</dcterms:modified>
  <cp:revision>7</cp:revision>
  <dc:subject/>
  <dc:title/>
</cp:coreProperties>
</file>